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A62E999" w:rsidR="00D8098C" w:rsidRPr="00F0337F" w:rsidRDefault="00F031A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tcBorders>
              <w:top w:val="single" w:sz="6" w:space="0" w:color="7F7F7F"/>
              <w:bottom w:val="single" w:sz="6" w:space="0" w:color="7F7F7F"/>
            </w:tcBorders>
            <w:shd w:val="clear" w:color="auto" w:fill="EEEEEE"/>
          </w:tcPr>
          <w:p w14:paraId="2F6D1FAF" w14:textId="4E6B7993" w:rsidR="00D8098C" w:rsidRDefault="00F031AF" w:rsidP="00426603">
            <w:pPr>
              <w:spacing w:beforeLines="40" w:before="96" w:afterLines="40" w:after="96" w:line="24" w:lineRule="atLeast"/>
              <w:rPr>
                <w:rFonts w:eastAsia="Times New Roman"/>
                <w:sz w:val="18"/>
                <w:szCs w:val="18"/>
                <w:lang w:val="en-GB" w:eastAsia="en-GB"/>
              </w:rPr>
            </w:pPr>
            <w:r w:rsidRPr="00F031AF">
              <w:rPr>
                <w:rFonts w:eastAsia="Times New Roman"/>
                <w:sz w:val="18"/>
                <w:szCs w:val="18"/>
                <w:lang w:val="en-GB" w:eastAsia="en-GB"/>
              </w:rPr>
              <w:t>We utilized genetic correlation and two-sample Mendelian randomization analyses based on summary statistics from genome-wide association studie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C24FA3A" w:rsidR="00D8098C" w:rsidRPr="00F0337F"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shd w:val="clear" w:color="auto" w:fill="EEEEEE"/>
          </w:tcPr>
          <w:p w14:paraId="5D990A22" w14:textId="1BB60CF4" w:rsidR="00D8098C" w:rsidRDefault="00342130" w:rsidP="00426603">
            <w:pPr>
              <w:spacing w:beforeLines="40" w:before="96" w:afterLines="40" w:after="96" w:line="24" w:lineRule="atLeast"/>
              <w:rPr>
                <w:rFonts w:eastAsia="Times New Roman"/>
                <w:sz w:val="18"/>
                <w:szCs w:val="18"/>
                <w:lang w:val="en-GB" w:eastAsia="en-GB"/>
              </w:rPr>
            </w:pPr>
            <w:r w:rsidRPr="00342130">
              <w:rPr>
                <w:rFonts w:eastAsia="Times New Roman"/>
                <w:sz w:val="18"/>
                <w:szCs w:val="18"/>
                <w:lang w:val="en-GB" w:eastAsia="en-GB"/>
              </w:rPr>
              <w:t>The aim of the current study was to examine the causal relationship between sleep duration, insomnia, and the incidence of common oral diseases, specifically mouth ulcers, periodontal disease, and oral cavity cancer, using the two-sample MR method. The findings revealed a significant association between longer sleep duration and a lower risk of mouth ulcers, whereas a nominal association was identified between insomnia and increased risk of mouth ulcer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1A03859" w:rsidR="00D8098C" w:rsidRPr="00A1236D"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1102D911" w:rsidR="00D8098C" w:rsidRDefault="00F031AF" w:rsidP="00426603">
            <w:pPr>
              <w:spacing w:beforeLines="40" w:before="96" w:afterLines="40" w:after="96" w:line="24" w:lineRule="atLeast"/>
              <w:rPr>
                <w:rFonts w:eastAsia="Times New Roman"/>
                <w:sz w:val="18"/>
                <w:szCs w:val="18"/>
                <w:lang w:val="en-GB" w:eastAsia="en-GB"/>
              </w:rPr>
            </w:pPr>
            <w:r w:rsidRPr="00F031AF">
              <w:rPr>
                <w:rFonts w:eastAsia="Times New Roman"/>
                <w:sz w:val="18"/>
                <w:szCs w:val="18"/>
                <w:lang w:val="en-GB" w:eastAsia="en-GB"/>
              </w:rPr>
              <w:t>Mendelian randomization (MR) is a useful causal inference method which could avoid common pitfalls in observational studies. The MR method uses genetic variation to infer causal association between modifiable exposures and health, developmental or social outcomes (13). By utilizing genetic variants as instrumental variables, the MR method provides a means to mitigate the impact of unobserved confounding factors on the relationship between exposure and outcome.</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FF977F1" w:rsidR="00D8098C" w:rsidRPr="00A1236D"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w:t>
            </w:r>
          </w:p>
        </w:tc>
        <w:tc>
          <w:tcPr>
            <w:tcW w:w="4320" w:type="dxa"/>
          </w:tcPr>
          <w:p w14:paraId="23CE0AC6" w14:textId="32B50E1B" w:rsidR="00D8098C" w:rsidRDefault="00DB2FC6" w:rsidP="00426603">
            <w:pPr>
              <w:spacing w:beforeLines="40" w:before="96" w:afterLines="40" w:after="96" w:line="24" w:lineRule="atLeast"/>
              <w:rPr>
                <w:rFonts w:eastAsia="Times New Roman"/>
                <w:sz w:val="18"/>
                <w:szCs w:val="18"/>
                <w:lang w:val="en-GB" w:eastAsia="en-GB"/>
              </w:rPr>
            </w:pPr>
            <w:r w:rsidRPr="00DB2FC6">
              <w:rPr>
                <w:rFonts w:eastAsia="Times New Roman"/>
                <w:sz w:val="18"/>
                <w:szCs w:val="18"/>
                <w:lang w:val="en-GB" w:eastAsia="en-GB"/>
              </w:rPr>
              <w:t>The GWAS summary datasets used in this study were listed in Supplementary Table 1.</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07B2C40" w:rsidR="00D8098C" w:rsidRPr="00A1236D" w:rsidRDefault="009367DC"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p>
        </w:tc>
        <w:tc>
          <w:tcPr>
            <w:tcW w:w="4320" w:type="dxa"/>
            <w:shd w:val="clear" w:color="auto" w:fill="EEEEEE"/>
          </w:tcPr>
          <w:p w14:paraId="33F4171D" w14:textId="68A36B7A" w:rsidR="00D8098C" w:rsidRDefault="00DB2FC6" w:rsidP="00426603">
            <w:pPr>
              <w:spacing w:beforeLines="40" w:before="96" w:afterLines="40" w:after="96" w:line="24" w:lineRule="atLeast"/>
              <w:rPr>
                <w:rFonts w:eastAsia="Times New Roman"/>
                <w:sz w:val="18"/>
                <w:szCs w:val="18"/>
                <w:shd w:val="clear" w:color="auto" w:fill="FFFFFF"/>
                <w:lang w:val="en-GB" w:eastAsia="en-GB"/>
              </w:rPr>
            </w:pPr>
            <w:r w:rsidRPr="00DB2FC6">
              <w:rPr>
                <w:rFonts w:eastAsia="Times New Roman"/>
                <w:sz w:val="18"/>
                <w:szCs w:val="18"/>
                <w:shd w:val="clear" w:color="auto" w:fill="FFFFFF"/>
                <w:lang w:val="en-GB" w:eastAsia="en-GB"/>
              </w:rPr>
              <w:t>A detailed description of the study design, including quality control procedures and statistical analyses, is available at http://www.nealelab.is/uk-biobank/.</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05D599D" w:rsidR="00D8098C" w:rsidRPr="00A1236D" w:rsidRDefault="009367DC"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p>
        </w:tc>
        <w:tc>
          <w:tcPr>
            <w:tcW w:w="4320" w:type="dxa"/>
          </w:tcPr>
          <w:p w14:paraId="53C411B3" w14:textId="77777777" w:rsidR="00D8098C" w:rsidRDefault="00DB2FC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DB2FC6">
              <w:rPr>
                <w:rFonts w:eastAsia="Times New Roman"/>
                <w:sz w:val="18"/>
                <w:szCs w:val="18"/>
                <w:shd w:val="clear" w:color="auto" w:fill="FFFFFF"/>
                <w:lang w:val="en-GB" w:eastAsia="en-GB"/>
              </w:rPr>
              <w:t>The GWAS summary datasets used in this study were listed in Supplementary Table 1. Summary statistics of sleep duration were from a genome-</w:t>
            </w:r>
            <w:r w:rsidRPr="00DB2FC6">
              <w:rPr>
                <w:rFonts w:eastAsia="Times New Roman"/>
                <w:sz w:val="18"/>
                <w:szCs w:val="18"/>
                <w:shd w:val="clear" w:color="auto" w:fill="FFFFFF"/>
                <w:lang w:val="en-GB" w:eastAsia="en-GB"/>
              </w:rPr>
              <w:lastRenderedPageBreak/>
              <w:t>wide association study (GWAS) based on the UK Biobank data (N=460,099). Sleep duration was measured by “About how many hours sleep do you get in every 24 hours” in the UK Biobank (data field: 1160). Summary statistics of insomnia were from GWAS based on the UK Biobank data (N=462,341). Insomnia was measured by “Do you have trouble falling asleep at night or do you wake up in the middle of the night?” in the UK Biobank (data field: 1200).</w:t>
            </w:r>
          </w:p>
          <w:p w14:paraId="37C3B4C3" w14:textId="3D5AE264" w:rsidR="00DB2FC6" w:rsidRDefault="00DB2FC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DB2FC6">
              <w:rPr>
                <w:rFonts w:eastAsia="Times New Roman"/>
                <w:sz w:val="18"/>
                <w:szCs w:val="18"/>
                <w:shd w:val="clear" w:color="auto" w:fill="FFFFFF"/>
                <w:lang w:val="en-GB" w:eastAsia="en-GB"/>
              </w:rPr>
              <w:t>We analyzed three oral diseases as outcomes, including mouth ulcer (N=385,026) (14), periodontal disease (N=527,652) (15), and oral cavity cancer (N=4,151) (16), based on available summary statistics from previous GWA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5F11966" w:rsidR="00D8098C" w:rsidRPr="00A1236D"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26B556E6" w14:textId="53F4BD51" w:rsidR="00D8098C" w:rsidRDefault="001E1517" w:rsidP="00426603">
            <w:pPr>
              <w:spacing w:beforeLines="40" w:before="96" w:afterLines="40" w:after="96" w:line="24" w:lineRule="atLeast"/>
              <w:rPr>
                <w:rFonts w:eastAsia="Times New Roman"/>
                <w:sz w:val="18"/>
                <w:szCs w:val="18"/>
                <w:lang w:val="en-GB" w:eastAsia="en-GB"/>
              </w:rPr>
            </w:pPr>
            <w:r w:rsidRPr="001E1517">
              <w:rPr>
                <w:rFonts w:eastAsia="Times New Roman"/>
                <w:sz w:val="18"/>
                <w:szCs w:val="18"/>
                <w:lang w:val="en-GB" w:eastAsia="en-GB"/>
              </w:rPr>
              <w:t>. Single nucleotide polymorphisms (SNP) with genome-wide significance threshold (P&lt;5E-08) and in low linkage-disequilibrium with other SNPs (r2 &lt; 0.001) within a clumping distance of 10,000 kb in each trait as exposure were selected as instrumental variables. Effects are harmonized to ensure that the effect estimates in both the exposure and outcome GWAS correspond to the same allele for each SNP.</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4F873A8" w:rsidR="00D8098C" w:rsidRPr="00A1236D" w:rsidRDefault="009367DC"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3A499ECF" w:rsidR="00D8098C" w:rsidRPr="00A1236D" w:rsidRDefault="009367DC"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1</w:t>
            </w:r>
          </w:p>
        </w:tc>
        <w:tc>
          <w:tcPr>
            <w:tcW w:w="4320" w:type="dxa"/>
            <w:shd w:val="clear" w:color="auto" w:fill="EEEEEE"/>
          </w:tcPr>
          <w:p w14:paraId="6067A95B" w14:textId="4D3B631D" w:rsidR="00D8098C" w:rsidRDefault="009F7A82"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9F7A82">
              <w:rPr>
                <w:rFonts w:eastAsia="Times New Roman"/>
                <w:sz w:val="18"/>
                <w:szCs w:val="18"/>
                <w:shd w:val="clear" w:color="auto" w:fill="FFFFFF"/>
                <w:lang w:val="en-GB" w:eastAsia="en-GB"/>
              </w:rPr>
              <w:t>Our study performed a secondary analysis of publicly available data, which was obtained with informed consent and ethical approvals from original GWAS studies. Therefore, no additional ethics approval or consent was necessary for our MR study.</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5FCADEF2" w:rsidR="00D8098C" w:rsidRPr="00A1236D"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A54DE1B" w14:textId="056E952F" w:rsidR="00D8098C" w:rsidRDefault="009F7A82" w:rsidP="00426603">
            <w:pPr>
              <w:spacing w:beforeLines="40" w:before="96" w:afterLines="40" w:after="96" w:line="24" w:lineRule="atLeast"/>
              <w:rPr>
                <w:rFonts w:eastAsia="Times New Roman"/>
                <w:sz w:val="18"/>
                <w:szCs w:val="18"/>
                <w:lang w:val="en-GB" w:eastAsia="en-GB"/>
              </w:rPr>
            </w:pPr>
            <w:r w:rsidRPr="009F7A82">
              <w:rPr>
                <w:rFonts w:eastAsia="Times New Roman"/>
                <w:sz w:val="18"/>
                <w:szCs w:val="18"/>
                <w:lang w:val="en-GB" w:eastAsia="en-GB"/>
              </w:rPr>
              <w:t>Three essential assumptions are prerequisites for conducting MR: (A) the relevance assumption, the instrumental variables are associated with the exposure; (B) the independence assumption, the instrumental variables are independent of any confounding factors of the exposure-outcome association; and (C) the exclusion-restriction assumption, the instrumental variables are conditionally independent of the outcome given the exposure and the confounding factor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5017F2C" w:rsidR="00D8098C" w:rsidRPr="00A1236D"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75DF0C4B" w14:textId="5700AC62" w:rsidR="00D8098C" w:rsidRDefault="00F174B6" w:rsidP="00426603">
            <w:pPr>
              <w:spacing w:beforeLines="40" w:before="96" w:afterLines="40" w:after="96" w:line="24" w:lineRule="atLeast"/>
              <w:rPr>
                <w:rFonts w:eastAsia="Times New Roman"/>
                <w:sz w:val="18"/>
                <w:szCs w:val="18"/>
                <w:lang w:val="en-GB" w:eastAsia="en-GB"/>
              </w:rPr>
            </w:pPr>
            <w:r w:rsidRPr="00F174B6">
              <w:rPr>
                <w:rFonts w:eastAsia="Times New Roman"/>
                <w:sz w:val="18"/>
                <w:szCs w:val="18"/>
                <w:lang w:val="en-GB" w:eastAsia="en-GB"/>
              </w:rPr>
              <w:t>To evaluate the causative effect of sleep duration and insomnia on the risk of oral diseases, we performed a two-sample MR analysis using the random effects inverse variance weighted method.</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7369ED7" w:rsidR="00D8098C" w:rsidRPr="00A1236D" w:rsidRDefault="00F174B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3DB9196E" w:rsidR="00D8098C" w:rsidRPr="00A1236D"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1612F89F" w14:textId="0009CD6B" w:rsidR="00D8098C" w:rsidRDefault="009367DC" w:rsidP="00426603">
            <w:pPr>
              <w:spacing w:beforeLines="40" w:before="96" w:afterLines="40" w:after="96" w:line="24" w:lineRule="atLeast"/>
              <w:rPr>
                <w:rFonts w:eastAsia="Times New Roman"/>
                <w:sz w:val="18"/>
                <w:szCs w:val="18"/>
                <w:lang w:val="en-GB" w:eastAsia="en-GB"/>
              </w:rPr>
            </w:pPr>
            <w:r w:rsidRPr="009367DC">
              <w:rPr>
                <w:rFonts w:eastAsia="Times New Roman"/>
                <w:sz w:val="18"/>
                <w:szCs w:val="18"/>
                <w:lang w:val="en-GB" w:eastAsia="en-GB"/>
              </w:rPr>
              <w:t>Single nucleotide polymorphisms (SNP) with genome-wide significance threshold (P&lt;5E-08) and in low linkage-disequilibrium with other SNPs (r2 &lt; 0.001) within a clumping distance of 10,000 kb in each trait as exposure were selected as instrumental variables. Effects are harmonized to ensure that the effect estimates in both the exposure and outcome GWAS correspond to the same allele for each SNP.</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4D391975" w:rsidR="00D8098C" w:rsidRPr="00A1236D"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47EFBEB3" w14:textId="77777777" w:rsidR="00D8098C" w:rsidRDefault="004C128A" w:rsidP="00426603">
            <w:pPr>
              <w:spacing w:beforeLines="40" w:before="96" w:afterLines="40" w:after="96" w:line="24" w:lineRule="atLeast"/>
              <w:rPr>
                <w:rFonts w:eastAsia="Times New Roman"/>
                <w:sz w:val="18"/>
                <w:szCs w:val="18"/>
                <w:lang w:val="en-GB" w:eastAsia="en-GB"/>
              </w:rPr>
            </w:pPr>
            <w:r w:rsidRPr="004C128A">
              <w:rPr>
                <w:rFonts w:eastAsia="Times New Roman"/>
                <w:sz w:val="18"/>
                <w:szCs w:val="18"/>
                <w:lang w:val="en-GB" w:eastAsia="en-GB"/>
              </w:rPr>
              <w:t>To evaluate the causative effect of sleep duration and insomnia on the risk of oral diseases, we performed a two-sample MR analysis using the random effects inverse variance weighted method.</w:t>
            </w:r>
          </w:p>
          <w:p w14:paraId="334D44EB" w14:textId="7380A3A4" w:rsidR="004C128A" w:rsidRDefault="004C128A" w:rsidP="00426603">
            <w:pPr>
              <w:spacing w:beforeLines="40" w:before="96" w:afterLines="40" w:after="96" w:line="24" w:lineRule="atLeast"/>
              <w:rPr>
                <w:rFonts w:eastAsia="Times New Roman"/>
                <w:sz w:val="18"/>
                <w:szCs w:val="18"/>
                <w:lang w:val="en-GB" w:eastAsia="en-GB"/>
              </w:rPr>
            </w:pPr>
            <w:r w:rsidRPr="004C128A">
              <w:rPr>
                <w:rFonts w:eastAsia="Times New Roman"/>
                <w:sz w:val="18"/>
                <w:szCs w:val="18"/>
                <w:lang w:val="en-GB" w:eastAsia="en-GB"/>
              </w:rPr>
              <w:t>We further verified the significant results using weighted median and weighted mode method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17C3C0E9" w:rsidR="00D8098C" w:rsidRPr="00A1236D"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A5E3D66" w:rsidR="00D8098C" w:rsidRPr="00A1236D" w:rsidRDefault="009367D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490E44D4" w14:textId="4A3B0902" w:rsidR="00D8098C" w:rsidRDefault="009367DC" w:rsidP="00426603">
            <w:pPr>
              <w:spacing w:beforeLines="40" w:before="96" w:afterLines="40" w:after="96" w:line="24" w:lineRule="atLeast"/>
              <w:rPr>
                <w:rFonts w:eastAsia="Times New Roman"/>
                <w:sz w:val="18"/>
                <w:szCs w:val="18"/>
                <w:lang w:val="en-GB" w:eastAsia="en-GB"/>
              </w:rPr>
            </w:pPr>
            <w:r w:rsidRPr="009367DC">
              <w:rPr>
                <w:rFonts w:eastAsia="Times New Roman"/>
                <w:sz w:val="18"/>
                <w:szCs w:val="18"/>
                <w:lang w:val="en-GB" w:eastAsia="en-GB"/>
              </w:rPr>
              <w:t>Bonferroni-corrected thresholds (0.05/6=8.33E-03) were adopted to account for multiple testing.</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C77499F" w:rsidR="00D8098C" w:rsidRPr="00A1236D" w:rsidRDefault="00F031A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229BFDFD" w14:textId="31E2992A" w:rsidR="00D8098C" w:rsidRDefault="00F031AF" w:rsidP="00426603">
            <w:pPr>
              <w:spacing w:beforeLines="40" w:before="96" w:afterLines="40" w:after="96" w:line="24" w:lineRule="atLeast"/>
              <w:rPr>
                <w:rFonts w:eastAsia="Times New Roman"/>
                <w:sz w:val="18"/>
                <w:szCs w:val="18"/>
                <w:lang w:val="en-GB" w:eastAsia="en-GB"/>
              </w:rPr>
            </w:pPr>
            <w:r w:rsidRPr="00F031AF">
              <w:rPr>
                <w:rFonts w:eastAsia="Times New Roman"/>
                <w:sz w:val="18"/>
                <w:szCs w:val="18"/>
                <w:lang w:val="en-GB" w:eastAsia="en-GB"/>
              </w:rPr>
              <w:t xml:space="preserve">To assess whether the MR assumptions were violated in the analysis, we conducted a number of sensitivity analyses. We calculated the F-statistic of each SNP, which could reflect the exact strength of the effect of SNPs on the exposure traits. SNPs with F statistic below 10 were considered as weak instruments and were thus removed. Multiple SNPs selected as instrumental variables are inevitably subjected to the pleiotropy issue. We utilized MR-PRESSO to test for horizontal pleiotropic outliers, and removed the outliers to reduce the effect of horizontal pleiotropy. Cochran’s Q statistic, which is derived from the IVW estimate, should follow a χ2 distribution with degrees of freedom equal to the </w:t>
            </w:r>
            <w:r w:rsidRPr="00F031AF">
              <w:rPr>
                <w:rFonts w:eastAsia="Times New Roman"/>
                <w:sz w:val="18"/>
                <w:szCs w:val="18"/>
                <w:lang w:val="en-GB" w:eastAsia="en-GB"/>
              </w:rPr>
              <w:lastRenderedPageBreak/>
              <w:t>number of SNPs minus 1. We performed Cochran’s Q test to check heterogeneity in the MR estimates. We further applied MR-Egger regression, a weighted linear regression of the SNP-outcome effects on the SNP-exposure effects allowing for the intercept to be estimated. The intercept provides a measure of average pleiotropic bias. The statistical power was calculated at http://cnsgenomics.com/shiny/mRnd/.</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E0C189A" w:rsidR="00D8098C" w:rsidRPr="00A1236D" w:rsidRDefault="002A484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9626260" w14:textId="42F384D0" w:rsidR="00D8098C" w:rsidRDefault="002A4848" w:rsidP="00426603">
            <w:pPr>
              <w:spacing w:beforeLines="40" w:before="96" w:afterLines="40" w:after="96" w:line="24" w:lineRule="atLeast"/>
              <w:rPr>
                <w:rFonts w:eastAsia="Times New Roman"/>
                <w:sz w:val="18"/>
                <w:szCs w:val="18"/>
                <w:lang w:val="en-GB" w:eastAsia="en-GB"/>
              </w:rPr>
            </w:pPr>
            <w:r w:rsidRPr="002A4848">
              <w:rPr>
                <w:rFonts w:eastAsia="Times New Roman"/>
                <w:sz w:val="18"/>
                <w:szCs w:val="18"/>
                <w:lang w:val="en-GB" w:eastAsia="en-GB"/>
              </w:rPr>
              <w:t>The R package TwoSampleMR 0.5.6 was used for the statistical analyses.</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E73685B" w:rsidR="00D8098C" w:rsidRPr="00A1236D" w:rsidRDefault="00F031A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23B48312" w:rsidR="00D8098C" w:rsidRPr="00A1236D" w:rsidRDefault="00F174B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FC9EAA2" w:rsidR="00D8098C" w:rsidRPr="00A1236D" w:rsidRDefault="00F174B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0FD9D468" w14:textId="1AC754BE" w:rsidR="00D8098C" w:rsidRDefault="00F174B6" w:rsidP="00426603">
            <w:pPr>
              <w:spacing w:beforeLines="40" w:before="96" w:afterLines="40" w:after="96" w:line="24" w:lineRule="atLeast"/>
              <w:rPr>
                <w:rFonts w:eastAsia="Times New Roman"/>
                <w:sz w:val="18"/>
                <w:szCs w:val="18"/>
                <w:lang w:val="en-GB" w:eastAsia="en-GB"/>
              </w:rPr>
            </w:pPr>
            <w:r w:rsidRPr="00F174B6">
              <w:rPr>
                <w:rFonts w:eastAsia="Times New Roman"/>
                <w:sz w:val="18"/>
                <w:szCs w:val="18"/>
                <w:lang w:val="en-GB" w:eastAsia="en-GB"/>
              </w:rPr>
              <w:t>Results showed that one standard deviation increase in genetically determined sleep duration was associated with a reduced risk of mouth ulcers (OR:0.67, 95% CI:0.54-0.83, P=2.84E-04) (Figure 1). Such association was further verified by the weighted median (OR: 0.61, 95% CI: 0.44-0.83, P =1.60E-03) and weighted mode (OR: 0.53, 95% CI: 0.30-0.95, P=0.037) methods.</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F95041C" w:rsidR="00D8098C" w:rsidRPr="00A1236D" w:rsidRDefault="00F4567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498DDA7" w:rsidR="00D8098C" w:rsidRPr="00A1236D" w:rsidRDefault="00F4567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6F6AEBED" w:rsidR="00D8098C" w:rsidRPr="00A1236D" w:rsidRDefault="001C301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699B7D3A" w:rsidR="00D8098C" w:rsidRPr="00A1236D" w:rsidRDefault="005778B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4564CEDB" w14:textId="5D1C9DF3" w:rsidR="00D8098C" w:rsidRDefault="005778BE" w:rsidP="00426603">
            <w:pPr>
              <w:spacing w:beforeLines="40" w:before="96" w:afterLines="40" w:after="96" w:line="24" w:lineRule="atLeast"/>
              <w:rPr>
                <w:rFonts w:eastAsia="Times New Roman"/>
                <w:sz w:val="18"/>
                <w:szCs w:val="18"/>
                <w:lang w:val="en-GB" w:eastAsia="en-GB"/>
              </w:rPr>
            </w:pPr>
            <w:r w:rsidRPr="005778BE">
              <w:rPr>
                <w:rFonts w:eastAsia="Times New Roman"/>
                <w:sz w:val="18"/>
                <w:szCs w:val="18"/>
                <w:lang w:val="en-GB" w:eastAsia="en-GB"/>
              </w:rPr>
              <w:t>Results showed that one standard deviation increase in genetically determined sleep duration was associated with a reduced risk of mouth ulcers (OR:0.67, 95% CI:0.54-0.83, P=2.84E-04) (Figure 1). Such association was further verified by the weighted median (OR: 0.61, 95% CI: 0.44-0.83, P =1.60E-03) and weighted mode (OR: 0.53, 95% CI: 0.30-0.95, P=0.037) methods.</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5D598F7A" w:rsidR="00D8098C" w:rsidRPr="00A1236D" w:rsidRDefault="005778B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6D5317E6" w:rsidR="00D8098C" w:rsidRPr="00A1236D" w:rsidRDefault="005778B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B9F0A4D" w14:textId="5CFF08B6" w:rsidR="00D8098C" w:rsidRDefault="005778B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1, Figure 2 and supplementary figures.</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5EF02581" w:rsidR="00D8098C" w:rsidRPr="00A1236D"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5E7081D1" w14:textId="0F619856" w:rsidR="00D8098C" w:rsidRDefault="00312A67" w:rsidP="00426603">
            <w:pPr>
              <w:spacing w:beforeLines="40" w:before="96" w:afterLines="40" w:after="96" w:line="24" w:lineRule="atLeast"/>
              <w:rPr>
                <w:rFonts w:eastAsia="Times New Roman"/>
                <w:sz w:val="18"/>
                <w:szCs w:val="18"/>
                <w:lang w:val="en-GB" w:eastAsia="en-GB"/>
              </w:rPr>
            </w:pPr>
            <w:r w:rsidRPr="00312A67">
              <w:rPr>
                <w:rFonts w:eastAsia="Times New Roman"/>
                <w:sz w:val="18"/>
                <w:szCs w:val="18"/>
                <w:lang w:val="en-GB" w:eastAsia="en-GB"/>
              </w:rPr>
              <w:t>The funnel plot showed a visually apparent symmetry, which excluded the possible influence of directional pleiotropy on our estimates (Figure 2).</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485E7F8" w:rsidR="00D8098C" w:rsidRPr="00A1236D"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205C4ED8" w14:textId="776B1AA4" w:rsidR="00D8098C" w:rsidRDefault="005778BE" w:rsidP="00426603">
            <w:pPr>
              <w:spacing w:beforeLines="40" w:before="96" w:afterLines="40" w:after="96" w:line="24" w:lineRule="atLeast"/>
              <w:rPr>
                <w:rFonts w:eastAsia="Times New Roman"/>
                <w:sz w:val="18"/>
                <w:szCs w:val="18"/>
                <w:lang w:val="en-GB" w:eastAsia="en-GB"/>
              </w:rPr>
            </w:pPr>
            <w:r w:rsidRPr="005778BE">
              <w:rPr>
                <w:rFonts w:eastAsia="Times New Roman"/>
                <w:sz w:val="18"/>
                <w:szCs w:val="18"/>
                <w:lang w:val="en-GB" w:eastAsia="en-GB"/>
              </w:rPr>
              <w:t>We first estimated the genetic correlation between sleep duration, insomnia, and oral diseases. We detected a significant and negative genetic correlation between sleep duration and mouth ulcers (genetic correlation: -0.09, SE=0.03, P=0.007). Meanwhile, a significant and positive genetic correlation was identified between insomnia and mouth ulcers (genetic correlation: 0.18, SE=0.04, P=2.51E-06) (Supplementary Figure 1).</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11D09E60" w:rsidR="00D8098C" w:rsidRPr="00A1236D"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73386906" w14:textId="47C17CC6" w:rsidR="00D8098C" w:rsidRDefault="00312A67" w:rsidP="00426603">
            <w:pPr>
              <w:spacing w:beforeLines="40" w:before="96" w:afterLines="40" w:after="96" w:line="24" w:lineRule="atLeast"/>
              <w:rPr>
                <w:rFonts w:eastAsia="Times New Roman"/>
                <w:sz w:val="18"/>
                <w:szCs w:val="18"/>
                <w:lang w:val="en-GB" w:eastAsia="en-GB"/>
              </w:rPr>
            </w:pPr>
            <w:r w:rsidRPr="00312A67">
              <w:rPr>
                <w:rFonts w:eastAsia="Times New Roman"/>
                <w:sz w:val="18"/>
                <w:szCs w:val="18"/>
                <w:lang w:val="en-GB" w:eastAsia="en-GB"/>
              </w:rPr>
              <w:t xml:space="preserve">Furthermore, we performed a number of sensitivity analyses to validate the causal association between sleep duration and the risk of oral diseases. No heterogeneity of effects between the instrumental variables was detected by the Cochran’s Q test (Supplementary Table 2). The F statistics of all the instrument variables were above </w:t>
            </w:r>
            <w:r w:rsidRPr="00312A67">
              <w:rPr>
                <w:rFonts w:eastAsia="Times New Roman"/>
                <w:sz w:val="18"/>
                <w:szCs w:val="18"/>
                <w:lang w:val="en-GB" w:eastAsia="en-GB"/>
              </w:rPr>
              <w:lastRenderedPageBreak/>
              <w:t>10 (ranging from 29 to 224), suggesting the selected instrumental variables were strong enough. The MR-Egger regression analysis gave no significant evidence of horizontal pleiotropy, as the intercept was not significantly deviated from zero (Supplementary Table 2). Meanwhile, no potential instrumental outlier was detected by the MR-PRESSO analysis (Supplementary Table 2).</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0B5880C6" w:rsidR="00D8098C" w:rsidRPr="00A1236D"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5BB83735" w14:textId="09DE39DF" w:rsidR="00D8098C"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ame as above.</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57D0917" w:rsidR="00D8098C" w:rsidRPr="00A1236D"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28D27553" w:rsidR="00D8098C" w:rsidRPr="00A1236D"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B882C5B" w14:textId="3275E43F" w:rsidR="00D8098C"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ame as above.</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2CEBACF2" w:rsidR="00D8098C" w:rsidRPr="00A1236D"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Borders>
              <w:bottom w:val="single" w:sz="6" w:space="0" w:color="7F7F7F"/>
            </w:tcBorders>
            <w:shd w:val="clear" w:color="auto" w:fill="EEEEEE"/>
          </w:tcPr>
          <w:p w14:paraId="03A6AB93" w14:textId="57BCC12B" w:rsidR="00D8098C" w:rsidRDefault="00312A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ame as above.</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1B957F72" w:rsidR="00D8098C" w:rsidRPr="00A1236D" w:rsidRDefault="00F4567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70F1DDE7" w14:textId="67D26387" w:rsidR="00D8098C" w:rsidRDefault="00F4567C" w:rsidP="00426603">
            <w:pPr>
              <w:spacing w:beforeLines="40" w:before="96" w:afterLines="40" w:after="96" w:line="24" w:lineRule="atLeast"/>
              <w:rPr>
                <w:rFonts w:eastAsia="Times New Roman"/>
                <w:sz w:val="18"/>
                <w:szCs w:val="18"/>
                <w:lang w:val="en-GB" w:eastAsia="en-GB"/>
              </w:rPr>
            </w:pPr>
            <w:r w:rsidRPr="00F4567C">
              <w:rPr>
                <w:rFonts w:eastAsia="Times New Roman"/>
                <w:sz w:val="18"/>
                <w:szCs w:val="18"/>
                <w:lang w:val="en-GB" w:eastAsia="en-GB"/>
              </w:rPr>
              <w:t>Our results showed that higher sleep duration was significantly associated with a reduced risk of mouth ulcers, whereas insomnia was nominally associated with an increased risk of mouth ulcers.</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8A9F173" w:rsidR="00D8098C" w:rsidRPr="00A1236D" w:rsidRDefault="00AC260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7CB4BA33" w14:textId="7A9BD0B7" w:rsidR="00D8098C" w:rsidRDefault="00AC260C" w:rsidP="00426603">
            <w:pPr>
              <w:spacing w:beforeLines="40" w:before="96" w:afterLines="40" w:after="96" w:line="24" w:lineRule="atLeast"/>
              <w:rPr>
                <w:rFonts w:eastAsia="Times New Roman"/>
                <w:sz w:val="18"/>
                <w:szCs w:val="18"/>
                <w:lang w:val="en-GB" w:eastAsia="en-GB"/>
              </w:rPr>
            </w:pPr>
            <w:r w:rsidRPr="00AC260C">
              <w:rPr>
                <w:rFonts w:eastAsia="Times New Roman"/>
                <w:sz w:val="18"/>
                <w:szCs w:val="18"/>
                <w:lang w:val="en-GB" w:eastAsia="en-GB"/>
              </w:rPr>
              <w:t>Firstly, despite our selection of genetic variants from large-scale studies, we cannot completely rule out the possibility of weak instrument bias, as is common in all MR analyses. Second, the results were obtained from Caucasian individuals and might not be generalized to other ethnic populations. Further replication based on cohorts of different ancestry was still warranted. Third, even though two-sample MR can be performed when the exposure of interest and the outcome are not simultaneously measured within one dataset, full datasets such as large-scale patient cohorts such as discovery and external validation sets are needed for a comprehensive understanding of causality, considering potential confounding factors. Fourth, the insomnia diagnosis and sleep time were collected based on the individuals’ subjective measurement, which might not be accurate and thus influence the result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E7D525D" w:rsidR="00D8098C" w:rsidRPr="00A1236D" w:rsidRDefault="00AC260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10</w:t>
            </w:r>
          </w:p>
        </w:tc>
        <w:tc>
          <w:tcPr>
            <w:tcW w:w="4320" w:type="dxa"/>
          </w:tcPr>
          <w:p w14:paraId="5251245C" w14:textId="1AC26010" w:rsidR="00D8098C" w:rsidRDefault="00AC260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relevant discussion.</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609B9491" w:rsidR="00D8098C" w:rsidRPr="00A1236D" w:rsidRDefault="00AC260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3A91F000" w14:textId="7843C957" w:rsidR="00D8098C" w:rsidRDefault="00AC260C" w:rsidP="00426603">
            <w:pPr>
              <w:spacing w:beforeLines="40" w:before="96" w:afterLines="40" w:after="96" w:line="24" w:lineRule="atLeast"/>
              <w:rPr>
                <w:rFonts w:eastAsia="Times New Roman"/>
                <w:sz w:val="18"/>
                <w:szCs w:val="18"/>
                <w:lang w:val="en-GB" w:eastAsia="en-GB"/>
              </w:rPr>
            </w:pPr>
            <w:r w:rsidRPr="00AC260C">
              <w:rPr>
                <w:rFonts w:eastAsia="Times New Roman"/>
                <w:sz w:val="18"/>
                <w:szCs w:val="18"/>
                <w:lang w:val="en-GB" w:eastAsia="en-GB"/>
              </w:rPr>
              <w:t>One possible reason is that sleep duration could affect mouth ulcers by modulating immunologic response and inflammatory mediators (25). It was suggested that sleep deprivation increased serum TNF-α, IL-1β, IL-6, IL-8, and MCP-1 levels (10), while excessive production of TNF-α, IL-1β, and IL-6 were associated with an increased risk of recurrent aphthous stomatitis (26). Additionally, sleep deprivation induces oxidative stress in the body, which plays an important role in the oral mucosal disease pathogenesis (27). Therefore, inflammation and oxidative stress might be involved in the pathogenesis of how short sleep duration increased the risk of mouth ulcers.</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5B28D1C" w:rsidR="00D8098C" w:rsidRPr="00A1236D" w:rsidRDefault="009929C8"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78058AE6" w14:textId="16EF5D6C" w:rsidR="00D8098C" w:rsidRDefault="009929C8" w:rsidP="00426603">
            <w:pPr>
              <w:tabs>
                <w:tab w:val="left" w:pos="1350"/>
              </w:tabs>
              <w:spacing w:beforeLines="40" w:before="96" w:afterLines="40" w:after="96" w:line="24" w:lineRule="atLeast"/>
              <w:rPr>
                <w:rFonts w:eastAsia="Times New Roman"/>
                <w:sz w:val="18"/>
                <w:szCs w:val="18"/>
                <w:lang w:val="en-GB" w:eastAsia="en-GB"/>
              </w:rPr>
            </w:pPr>
            <w:r w:rsidRPr="009929C8">
              <w:rPr>
                <w:rFonts w:eastAsia="Times New Roman"/>
                <w:sz w:val="18"/>
                <w:szCs w:val="18"/>
                <w:lang w:val="en-GB" w:eastAsia="en-GB"/>
              </w:rPr>
              <w:t>These findings have implications for informing therapeutic interventions and drug development in future clinical trial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F470547" w:rsidR="00D8098C" w:rsidRPr="00A1236D" w:rsidRDefault="002E7E8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Borders>
              <w:bottom w:val="single" w:sz="6" w:space="0" w:color="7F7F7F"/>
            </w:tcBorders>
            <w:shd w:val="clear" w:color="auto" w:fill="EEEEEE"/>
          </w:tcPr>
          <w:p w14:paraId="41ABF5A9" w14:textId="4B2B1764" w:rsidR="00D8098C" w:rsidRDefault="002E7E86" w:rsidP="00426603">
            <w:pPr>
              <w:spacing w:beforeLines="40" w:before="96" w:afterLines="40" w:after="96" w:line="24" w:lineRule="atLeast"/>
              <w:rPr>
                <w:rFonts w:eastAsia="Times New Roman"/>
                <w:sz w:val="18"/>
                <w:szCs w:val="18"/>
                <w:lang w:val="en-GB" w:eastAsia="en-GB"/>
              </w:rPr>
            </w:pPr>
            <w:r w:rsidRPr="002E7E86">
              <w:rPr>
                <w:rFonts w:eastAsia="Times New Roman"/>
                <w:sz w:val="18"/>
                <w:szCs w:val="18"/>
                <w:lang w:val="en-GB" w:eastAsia="en-GB"/>
              </w:rPr>
              <w:t>Second, the results were obtained from Caucasian individuals and might not be generalized to other ethnic populations. Further replication based on cohorts of different ancestry was still warranted.</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766EC52" w:rsidR="00D8098C" w:rsidRPr="00F0337F" w:rsidRDefault="00AC260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2C6CE5FF" w14:textId="29D1C9CB" w:rsidR="00D8098C" w:rsidRDefault="00AC260C" w:rsidP="00426603">
            <w:pPr>
              <w:spacing w:beforeLines="40" w:before="96" w:afterLines="40" w:after="96" w:line="24" w:lineRule="atLeast"/>
              <w:rPr>
                <w:rFonts w:eastAsia="Times New Roman"/>
                <w:sz w:val="18"/>
                <w:szCs w:val="18"/>
                <w:lang w:val="en-GB" w:eastAsia="en-GB"/>
              </w:rPr>
            </w:pPr>
            <w:r w:rsidRPr="00AC260C">
              <w:rPr>
                <w:rFonts w:eastAsia="Times New Roman"/>
                <w:sz w:val="18"/>
                <w:szCs w:val="18"/>
                <w:lang w:val="en-GB" w:eastAsia="en-GB"/>
              </w:rPr>
              <w:t>This work was supported by the National Natural Science Foundation of China (Grant No. 82002877, U19A2005, 82270986).</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D99FC54" w:rsidR="00D8098C" w:rsidRPr="00F0337F" w:rsidRDefault="00AC260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38DE3AA7" w14:textId="3225351B" w:rsidR="00D8098C" w:rsidRDefault="00AC260C" w:rsidP="00426603">
            <w:pPr>
              <w:spacing w:beforeLines="40" w:before="96" w:afterLines="40" w:after="96" w:line="24" w:lineRule="atLeast"/>
              <w:rPr>
                <w:rFonts w:eastAsia="Times New Roman"/>
                <w:sz w:val="18"/>
                <w:szCs w:val="18"/>
                <w:lang w:val="en-GB" w:eastAsia="en-GB"/>
              </w:rPr>
            </w:pPr>
            <w:r w:rsidRPr="00AC260C">
              <w:rPr>
                <w:rFonts w:eastAsia="Times New Roman"/>
                <w:sz w:val="18"/>
                <w:szCs w:val="18"/>
                <w:lang w:val="en-GB" w:eastAsia="en-GB"/>
              </w:rPr>
              <w:t>Summary statistics of sleep duration and insomnia could be downloaded from ieu open gwas project (https://gwas.mrcieu.ac.uk/, ID: ukb-b-4424 and ukb-b-3957). Summary statistics of periodontal disease and oral cavity cancer could be found in GWAS Catalog (ID: GCST90018897 and GCST012237). Summary statistics of mouth ulcer could be found in GWAS Atlas (https://atlas.ctglab.nl/traitDB/3544, atlas ID: 3544).</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742E59C" w:rsidR="00D8098C" w:rsidRPr="00F0337F" w:rsidRDefault="002E7E8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Borders>
              <w:bottom w:val="single" w:sz="6" w:space="0" w:color="7F7F7F"/>
            </w:tcBorders>
            <w:shd w:val="clear" w:color="auto" w:fill="EEEEEE"/>
          </w:tcPr>
          <w:p w14:paraId="5D9123A4" w14:textId="54F8A963" w:rsidR="00D8098C" w:rsidRDefault="002E7E86" w:rsidP="00426603">
            <w:pPr>
              <w:spacing w:beforeLines="40" w:before="96" w:afterLines="40" w:after="96" w:line="24" w:lineRule="atLeast"/>
              <w:rPr>
                <w:rFonts w:eastAsia="Times New Roman"/>
                <w:sz w:val="18"/>
                <w:szCs w:val="18"/>
                <w:lang w:val="en-GB" w:eastAsia="en-GB"/>
              </w:rPr>
            </w:pPr>
            <w:r w:rsidRPr="002E7E86">
              <w:rPr>
                <w:rFonts w:eastAsia="Times New Roman"/>
                <w:sz w:val="18"/>
                <w:szCs w:val="18"/>
                <w:lang w:val="en-GB" w:eastAsia="en-GB"/>
              </w:rPr>
              <w:t>The authors declare that they have no competing interests.</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w:t>
      </w:r>
      <w:r w:rsidR="009854A9" w:rsidRPr="009854A9">
        <w:rPr>
          <w:noProof/>
          <w:sz w:val="19"/>
          <w:szCs w:val="19"/>
        </w:rPr>
        <w:lastRenderedPageBreak/>
        <w:t xml:space="preserve">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DA107" w14:textId="77777777" w:rsidR="002274C5" w:rsidRDefault="002274C5">
      <w:pPr>
        <w:spacing w:line="240" w:lineRule="auto"/>
      </w:pPr>
      <w:r>
        <w:separator/>
      </w:r>
    </w:p>
  </w:endnote>
  <w:endnote w:type="continuationSeparator" w:id="0">
    <w:p w14:paraId="2D35F170" w14:textId="77777777" w:rsidR="002274C5" w:rsidRDefault="002274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Footer"/>
      <w:framePr w:wrap="none" w:vAnchor="text" w:hAnchor="margin" w:xAlign="right" w:y="1"/>
      <w:rPr>
        <w:rStyle w:val="PageNumber"/>
      </w:rPr>
    </w:pPr>
  </w:p>
  <w:p w14:paraId="40A0897E" w14:textId="77777777" w:rsidR="00CB1B9F"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4B93A" w14:textId="77777777" w:rsidR="002274C5" w:rsidRDefault="002274C5">
      <w:pPr>
        <w:spacing w:line="240" w:lineRule="auto"/>
      </w:pPr>
      <w:r>
        <w:separator/>
      </w:r>
    </w:p>
  </w:footnote>
  <w:footnote w:type="continuationSeparator" w:id="0">
    <w:p w14:paraId="08D5556C" w14:textId="77777777" w:rsidR="002274C5" w:rsidRDefault="002274C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C301E"/>
    <w:rsid w:val="001E1517"/>
    <w:rsid w:val="002274C5"/>
    <w:rsid w:val="002663E6"/>
    <w:rsid w:val="002A4848"/>
    <w:rsid w:val="002E7E86"/>
    <w:rsid w:val="00312A67"/>
    <w:rsid w:val="00342130"/>
    <w:rsid w:val="003D447D"/>
    <w:rsid w:val="003D47DD"/>
    <w:rsid w:val="0040788F"/>
    <w:rsid w:val="004B5CBB"/>
    <w:rsid w:val="004C128A"/>
    <w:rsid w:val="004E11D4"/>
    <w:rsid w:val="00514462"/>
    <w:rsid w:val="005520ED"/>
    <w:rsid w:val="005778BE"/>
    <w:rsid w:val="005A0D0D"/>
    <w:rsid w:val="00685D31"/>
    <w:rsid w:val="006912BF"/>
    <w:rsid w:val="006A41D0"/>
    <w:rsid w:val="006B08D5"/>
    <w:rsid w:val="00804498"/>
    <w:rsid w:val="00914C56"/>
    <w:rsid w:val="009367DC"/>
    <w:rsid w:val="00950729"/>
    <w:rsid w:val="009854A9"/>
    <w:rsid w:val="009929C8"/>
    <w:rsid w:val="009E033F"/>
    <w:rsid w:val="009F7A82"/>
    <w:rsid w:val="00AC260C"/>
    <w:rsid w:val="00BB6328"/>
    <w:rsid w:val="00D65199"/>
    <w:rsid w:val="00D8098C"/>
    <w:rsid w:val="00DB2FC6"/>
    <w:rsid w:val="00ED48A3"/>
    <w:rsid w:val="00EF4B94"/>
    <w:rsid w:val="00F031AF"/>
    <w:rsid w:val="00F174B6"/>
    <w:rsid w:val="00F4567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Header">
    <w:name w:val="header"/>
    <w:basedOn w:val="Normal"/>
    <w:link w:val="HeaderChar"/>
    <w:uiPriority w:val="99"/>
    <w:unhideWhenUsed/>
    <w:rsid w:val="009367DC"/>
    <w:pPr>
      <w:tabs>
        <w:tab w:val="center" w:pos="4320"/>
        <w:tab w:val="right" w:pos="8640"/>
      </w:tabs>
      <w:spacing w:line="240" w:lineRule="auto"/>
    </w:pPr>
  </w:style>
  <w:style w:type="character" w:customStyle="1" w:styleId="HeaderChar">
    <w:name w:val="Header Char"/>
    <w:basedOn w:val="DefaultParagraphFont"/>
    <w:link w:val="Header"/>
    <w:uiPriority w:val="99"/>
    <w:rsid w:val="009367DC"/>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8</Pages>
  <Words>3488</Words>
  <Characters>19884</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Chunyu Li</cp:lastModifiedBy>
  <cp:revision>19</cp:revision>
  <cp:lastPrinted>2021-09-28T07:08:00Z</cp:lastPrinted>
  <dcterms:created xsi:type="dcterms:W3CDTF">2022-04-07T08:09:00Z</dcterms:created>
  <dcterms:modified xsi:type="dcterms:W3CDTF">2023-09-01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